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5" w:type="dxa"/>
        <w:jc w:val="left"/>
        <w:tblInd w:w="55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5"/>
        <w:gridCol w:w="860"/>
        <w:gridCol w:w="860"/>
        <w:gridCol w:w="860"/>
        <w:gridCol w:w="860"/>
        <w:gridCol w:w="860"/>
        <w:gridCol w:w="240"/>
        <w:gridCol w:w="860"/>
        <w:gridCol w:w="860"/>
        <w:gridCol w:w="860"/>
        <w:gridCol w:w="860"/>
        <w:gridCol w:w="860"/>
      </w:tblGrid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ite</w:t>
            </w:r>
          </w:p>
        </w:tc>
        <w:tc>
          <w:tcPr>
            <w:tcW w:w="430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Wood density (g cm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fr-FR"/>
              </w:rPr>
              <w:t>-3</w:t>
            </w: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30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Seed mass (g, log-transformed)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%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0%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5%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%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0%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5%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BCI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1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5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8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Edoro &amp; Ituri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8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3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HKK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8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4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Lambi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0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La Planad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1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7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3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Luquillo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5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80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Mudumalai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9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4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80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alana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1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3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asoh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1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inharaj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0.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3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90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Yasuni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1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3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57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4:53:00Z</dcterms:created>
  <dc:creator>chave</dc:creator>
  <dc:description/>
  <cp:keywords/>
  <dc:language>en-US</dc:language>
  <cp:lastModifiedBy>MIS</cp:lastModifiedBy>
  <dcterms:modified xsi:type="dcterms:W3CDTF">2008-01-07T08:52:00Z</dcterms:modified>
  <cp:revision>2</cp:revision>
  <dc:subject/>
  <dc:title> Site</dc:title>
</cp:coreProperties>
</file>